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BE1077" w14:textId="61FFA8BB" w:rsidR="00D4131D" w:rsidRDefault="003959B0">
      <w:pPr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</w:pPr>
      <w:r w:rsidRPr="002455C9">
        <w:rPr>
          <w:rFonts w:ascii="Arial" w:hAnsi="Arial" w:cs="Arial"/>
          <w:b/>
          <w:sz w:val="24"/>
          <w:szCs w:val="24"/>
          <w:lang w:val="en-US"/>
        </w:rPr>
        <w:t xml:space="preserve">Additional </w:t>
      </w:r>
      <w:r w:rsidR="00A656D8">
        <w:rPr>
          <w:rFonts w:ascii="Arial" w:hAnsi="Arial" w:cs="Arial"/>
          <w:b/>
          <w:sz w:val="24"/>
          <w:szCs w:val="24"/>
          <w:lang w:val="en-US"/>
        </w:rPr>
        <w:t>file 7</w:t>
      </w:r>
      <w:r w:rsidRPr="00FC41E9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2455C9" w:rsidRPr="002455C9">
        <w:rPr>
          <w:rFonts w:ascii="Arial" w:hAnsi="Arial" w:cs="Arial"/>
          <w:b/>
          <w:sz w:val="24"/>
          <w:szCs w:val="24"/>
          <w:lang w:val="en-US"/>
        </w:rPr>
        <w:t xml:space="preserve">Calibration plots of pairwise treatment effect of simulated data from patients receiving </w:t>
      </w:r>
      <w:r w:rsidR="002455C9">
        <w:rPr>
          <w:rFonts w:ascii="Arial" w:hAnsi="Arial" w:cs="Arial"/>
          <w:b/>
          <w:sz w:val="24"/>
          <w:szCs w:val="24"/>
          <w:lang w:val="en-US"/>
        </w:rPr>
        <w:t xml:space="preserve">lifestyle </w:t>
      </w:r>
      <w:r w:rsidR="005B48D4">
        <w:rPr>
          <w:rFonts w:ascii="Arial" w:hAnsi="Arial" w:cs="Arial"/>
          <w:b/>
          <w:sz w:val="24"/>
          <w:szCs w:val="24"/>
          <w:lang w:val="en-US"/>
        </w:rPr>
        <w:t xml:space="preserve">intervention </w:t>
      </w:r>
      <w:r w:rsidR="002455C9">
        <w:rPr>
          <w:rFonts w:ascii="Arial" w:hAnsi="Arial" w:cs="Arial"/>
          <w:b/>
          <w:sz w:val="24"/>
          <w:szCs w:val="24"/>
          <w:lang w:val="en-US"/>
        </w:rPr>
        <w:t>or</w:t>
      </w:r>
      <w:r w:rsidR="002455C9" w:rsidRPr="002455C9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694046">
        <w:rPr>
          <w:rFonts w:ascii="Arial" w:hAnsi="Arial" w:cs="Arial"/>
          <w:b/>
          <w:sz w:val="24"/>
          <w:szCs w:val="24"/>
          <w:lang w:val="en-US"/>
        </w:rPr>
        <w:t>metformin</w:t>
      </w:r>
      <w:r w:rsidR="002455C9" w:rsidRPr="002455C9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2455C9" w:rsidRPr="002455C9">
        <w:rPr>
          <w:rFonts w:ascii="Arial" w:hAnsi="Arial" w:cs="Arial"/>
          <w:sz w:val="24"/>
          <w:szCs w:val="24"/>
          <w:lang w:val="en-US"/>
        </w:rPr>
        <w:t xml:space="preserve">This Figure depicts observed versus predicted pairwise treatment effect by smoothed calibration curves (blue line) and quantiles of predicted pairwise treatment effect (black dots) of simulated data from the </w:t>
      </w:r>
      <w:r w:rsidR="002455C9">
        <w:rPr>
          <w:rFonts w:ascii="Arial" w:hAnsi="Arial" w:cs="Arial"/>
          <w:sz w:val="24"/>
          <w:szCs w:val="24"/>
          <w:lang w:val="en-US"/>
        </w:rPr>
        <w:t xml:space="preserve">lifestyle </w:t>
      </w:r>
      <w:r w:rsidR="00E05454">
        <w:rPr>
          <w:rFonts w:ascii="Arial" w:hAnsi="Arial" w:cs="Arial"/>
          <w:sz w:val="24"/>
          <w:szCs w:val="24"/>
          <w:lang w:val="en-US"/>
        </w:rPr>
        <w:t xml:space="preserve">intervention </w:t>
      </w:r>
      <w:r w:rsidR="002455C9">
        <w:rPr>
          <w:rFonts w:ascii="Arial" w:hAnsi="Arial" w:cs="Arial"/>
          <w:sz w:val="24"/>
          <w:szCs w:val="24"/>
          <w:lang w:val="en-US"/>
        </w:rPr>
        <w:t xml:space="preserve">or </w:t>
      </w:r>
      <w:r w:rsidR="002455C9" w:rsidRPr="002455C9">
        <w:rPr>
          <w:rFonts w:ascii="Arial" w:hAnsi="Arial" w:cs="Arial"/>
          <w:sz w:val="24"/>
          <w:szCs w:val="24"/>
          <w:lang w:val="en-US"/>
        </w:rPr>
        <w:t>metformin versus placebo treatment. Observed pairwise treatment effect was obtained by matching patients based on patient characteristics. Smoothed calibration curves were obtained by local regression of the observed pair</w:t>
      </w:r>
      <w:bookmarkStart w:id="0" w:name="_GoBack"/>
      <w:bookmarkEnd w:id="0"/>
      <w:r w:rsidR="002455C9" w:rsidRPr="002455C9">
        <w:rPr>
          <w:rFonts w:ascii="Arial" w:hAnsi="Arial" w:cs="Arial"/>
          <w:sz w:val="24"/>
          <w:szCs w:val="24"/>
          <w:lang w:val="en-US"/>
        </w:rPr>
        <w:t xml:space="preserve">wise treatment effect of matched patient pairs on predicted pairwise treatment effect of matched patient pairs. </w:t>
      </w:r>
      <w:r w:rsidR="002455C9" w:rsidRPr="002455C9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For prediction of </w:t>
      </w:r>
      <w:r w:rsidR="004668C4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individualized treatment effect</w:t>
      </w:r>
      <w:r w:rsidR="002A2CAC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,</w:t>
      </w:r>
      <w:r w:rsidR="004668C4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we used</w:t>
      </w:r>
      <w:r w:rsidR="002455C9" w:rsidRPr="002455C9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</w:t>
      </w:r>
      <w:r w:rsidR="00C86D6F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the “perturbed model”</w:t>
      </w:r>
      <w:r w:rsidR="002455C9" w:rsidRPr="002455C9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that </w:t>
      </w:r>
      <w:r w:rsidR="00C86D6F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underestimate</w:t>
      </w:r>
      <w:r w:rsidR="00A45658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s</w:t>
      </w:r>
      <w:r w:rsidR="002455C9" w:rsidRPr="002455C9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average treatment effect </w:t>
      </w:r>
      <w:r w:rsidR="00F55602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for lifestyle </w:t>
      </w:r>
      <w:r w:rsidR="0068074B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intervention</w:t>
      </w:r>
      <w:r w:rsidR="00F55602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(panel </w:t>
      </w:r>
      <w:r w:rsidR="00F55602">
        <w:rPr>
          <w:rFonts w:ascii="Arial" w:eastAsia="Calibri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A</w:t>
      </w:r>
      <w:r w:rsidR="00F55602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) and metformin treatment </w:t>
      </w:r>
      <w:r w:rsidR="002455C9" w:rsidRPr="002455C9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(panel </w:t>
      </w:r>
      <w:r w:rsidR="002455C9" w:rsidRPr="002455C9">
        <w:rPr>
          <w:rFonts w:ascii="Arial" w:eastAsia="Calibri" w:hAnsi="Arial" w:cs="Arial"/>
          <w:b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B</w:t>
      </w:r>
      <w:r w:rsidR="002455C9" w:rsidRPr="002455C9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)</w:t>
      </w:r>
      <w:r w:rsidR="00F55602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.</w:t>
      </w:r>
      <w:r w:rsidR="00DC3DA4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</w:t>
      </w:r>
      <w:r w:rsidR="00DC3DA4" w:rsidRPr="007D49BF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The average treatment effect is </w:t>
      </w:r>
      <w:r w:rsidR="00020FE3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7.1</w:t>
      </w:r>
      <w:r w:rsidR="00DC3DA4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and </w:t>
      </w:r>
      <w:r w:rsidR="00E1518C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3.5</w:t>
      </w:r>
      <w:r w:rsidR="00DC3DA4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, respectively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6"/>
        <w:gridCol w:w="4520"/>
      </w:tblGrid>
      <w:tr w:rsidR="00180932" w:rsidRPr="001B6C6E" w14:paraId="3194073B" w14:textId="77777777" w:rsidTr="001B6C6E">
        <w:tc>
          <w:tcPr>
            <w:tcW w:w="4508" w:type="dxa"/>
          </w:tcPr>
          <w:p w14:paraId="448A4B85" w14:textId="77777777" w:rsidR="001B6C6E" w:rsidRPr="001B6C6E" w:rsidRDefault="001B6C6E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1B6C6E">
              <w:rPr>
                <w:rFonts w:ascii="Arial" w:hAnsi="Arial" w:cs="Arial"/>
                <w:b/>
                <w:sz w:val="24"/>
                <w:szCs w:val="24"/>
                <w:lang w:val="en-US"/>
              </w:rPr>
              <w:t>A</w:t>
            </w:r>
          </w:p>
        </w:tc>
        <w:tc>
          <w:tcPr>
            <w:tcW w:w="4508" w:type="dxa"/>
          </w:tcPr>
          <w:p w14:paraId="08800031" w14:textId="77777777" w:rsidR="001B6C6E" w:rsidRPr="001B6C6E" w:rsidRDefault="001B6C6E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1B6C6E">
              <w:rPr>
                <w:rFonts w:ascii="Arial" w:hAnsi="Arial" w:cs="Arial"/>
                <w:b/>
                <w:sz w:val="24"/>
                <w:szCs w:val="24"/>
                <w:lang w:val="en-US"/>
              </w:rPr>
              <w:t>B</w:t>
            </w:r>
          </w:p>
        </w:tc>
      </w:tr>
      <w:tr w:rsidR="00180932" w:rsidRPr="001B6C6E" w14:paraId="644D0109" w14:textId="77777777" w:rsidTr="001B6C6E">
        <w:tc>
          <w:tcPr>
            <w:tcW w:w="4508" w:type="dxa"/>
          </w:tcPr>
          <w:p w14:paraId="16E63B74" w14:textId="44B35E48" w:rsidR="001B6C6E" w:rsidRPr="001B6C6E" w:rsidRDefault="001407F5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noProof/>
                <w:sz w:val="24"/>
                <w:szCs w:val="24"/>
                <w:lang w:eastAsia="nl-NL"/>
              </w:rPr>
              <w:pict w14:anchorId="5322D65A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42" type="#_x0000_t75" style="width:222.4pt;height:267.35pt">
                  <v:imagedata r:id="rId4" o:title="appendix.simulation.underestimateATE.life.covariates"/>
                </v:shape>
              </w:pict>
            </w:r>
          </w:p>
        </w:tc>
        <w:tc>
          <w:tcPr>
            <w:tcW w:w="4508" w:type="dxa"/>
          </w:tcPr>
          <w:p w14:paraId="19837C87" w14:textId="346326C8" w:rsidR="001B6C6E" w:rsidRPr="001B6C6E" w:rsidRDefault="001407F5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noProof/>
                <w:sz w:val="24"/>
                <w:szCs w:val="24"/>
                <w:lang w:eastAsia="nl-NL"/>
              </w:rPr>
              <w:pict w14:anchorId="3BE5896A">
                <v:shape id="_x0000_i1041" type="#_x0000_t75" style="width:223.15pt;height:268.05pt">
                  <v:imagedata r:id="rId5" o:title="appendix.simulation.underestimateATE.met.covariates"/>
                </v:shape>
              </w:pict>
            </w:r>
          </w:p>
        </w:tc>
      </w:tr>
    </w:tbl>
    <w:p w14:paraId="792DA6BC" w14:textId="77777777" w:rsidR="001B6C6E" w:rsidRPr="002455C9" w:rsidRDefault="001B6C6E">
      <w:pPr>
        <w:rPr>
          <w:rFonts w:ascii="Arial" w:hAnsi="Arial" w:cs="Arial"/>
          <w:sz w:val="24"/>
          <w:szCs w:val="24"/>
          <w:lang w:val="en-US"/>
        </w:rPr>
      </w:pPr>
    </w:p>
    <w:sectPr w:rsidR="001B6C6E" w:rsidRPr="002455C9" w:rsidSect="00A23F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9B0"/>
    <w:rsid w:val="00020FE3"/>
    <w:rsid w:val="001407F5"/>
    <w:rsid w:val="00180932"/>
    <w:rsid w:val="001B6C6E"/>
    <w:rsid w:val="002455C9"/>
    <w:rsid w:val="002A2CAC"/>
    <w:rsid w:val="00302242"/>
    <w:rsid w:val="003959B0"/>
    <w:rsid w:val="003F7FE4"/>
    <w:rsid w:val="004668C4"/>
    <w:rsid w:val="004A50C3"/>
    <w:rsid w:val="005B48D4"/>
    <w:rsid w:val="005F1493"/>
    <w:rsid w:val="006320A8"/>
    <w:rsid w:val="0068074B"/>
    <w:rsid w:val="00694046"/>
    <w:rsid w:val="008E3373"/>
    <w:rsid w:val="00901DAD"/>
    <w:rsid w:val="0095465B"/>
    <w:rsid w:val="009C51CE"/>
    <w:rsid w:val="00A23FBB"/>
    <w:rsid w:val="00A45658"/>
    <w:rsid w:val="00A656D8"/>
    <w:rsid w:val="00AA788C"/>
    <w:rsid w:val="00C86D6F"/>
    <w:rsid w:val="00D4131D"/>
    <w:rsid w:val="00DC3DA4"/>
    <w:rsid w:val="00E05454"/>
    <w:rsid w:val="00E1518C"/>
    <w:rsid w:val="00EA6F79"/>
    <w:rsid w:val="00F55602"/>
    <w:rsid w:val="00FB4C19"/>
    <w:rsid w:val="00FC4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B9DE42"/>
  <w15:chartTrackingRefBased/>
  <w15:docId w15:val="{2657A3B4-07DB-41EE-A455-F9D791207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6C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A50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50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50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0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0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0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0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1</Pages>
  <Words>150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en Maas</dc:creator>
  <cp:keywords/>
  <dc:description/>
  <cp:lastModifiedBy>Carolien Maas</cp:lastModifiedBy>
  <cp:revision>32</cp:revision>
  <dcterms:created xsi:type="dcterms:W3CDTF">2023-03-17T12:13:00Z</dcterms:created>
  <dcterms:modified xsi:type="dcterms:W3CDTF">2023-04-10T18:39:00Z</dcterms:modified>
</cp:coreProperties>
</file>